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061"/>
        <w:tblW w:w="9351" w:type="dxa"/>
        <w:tblLook w:val="04A0" w:firstRow="1" w:lastRow="0" w:firstColumn="1" w:lastColumn="0" w:noHBand="0" w:noVBand="1"/>
      </w:tblPr>
      <w:tblGrid>
        <w:gridCol w:w="697"/>
        <w:gridCol w:w="2352"/>
        <w:gridCol w:w="1138"/>
        <w:gridCol w:w="2612"/>
        <w:gridCol w:w="2552"/>
      </w:tblGrid>
      <w:tr w:rsidR="00F70A30" w14:paraId="28526EB7" w14:textId="77777777" w:rsidTr="00C503B5">
        <w:tc>
          <w:tcPr>
            <w:tcW w:w="697" w:type="dxa"/>
          </w:tcPr>
          <w:p w14:paraId="2EFAE8C2" w14:textId="2F2DB484" w:rsidR="009D3836" w:rsidRPr="00516905" w:rsidRDefault="009D3836" w:rsidP="00C503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b/>
                <w:sz w:val="18"/>
                <w:szCs w:val="18"/>
              </w:rPr>
              <w:t>S.</w:t>
            </w:r>
            <w:r w:rsidR="005169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16905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2352" w:type="dxa"/>
          </w:tcPr>
          <w:p w14:paraId="6AC02C5F" w14:textId="77777777" w:rsidR="009D3836" w:rsidRPr="00516905" w:rsidRDefault="009D3836" w:rsidP="00C503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b/>
                <w:sz w:val="20"/>
                <w:szCs w:val="20"/>
              </w:rPr>
              <w:t>Chemical</w:t>
            </w:r>
          </w:p>
        </w:tc>
        <w:tc>
          <w:tcPr>
            <w:tcW w:w="1138" w:type="dxa"/>
          </w:tcPr>
          <w:p w14:paraId="697326CE" w14:textId="77777777" w:rsidR="009D3836" w:rsidRPr="00516905" w:rsidRDefault="009D3836" w:rsidP="00C503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b/>
                <w:sz w:val="20"/>
                <w:szCs w:val="20"/>
              </w:rPr>
              <w:t>Role in ferroptosis</w:t>
            </w:r>
          </w:p>
        </w:tc>
        <w:tc>
          <w:tcPr>
            <w:tcW w:w="2612" w:type="dxa"/>
          </w:tcPr>
          <w:p w14:paraId="01A49511" w14:textId="77777777" w:rsidR="009D3836" w:rsidRPr="00516905" w:rsidRDefault="009D3836" w:rsidP="00C503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b/>
                <w:sz w:val="20"/>
                <w:szCs w:val="20"/>
              </w:rPr>
              <w:t>Mode of action</w:t>
            </w:r>
          </w:p>
        </w:tc>
        <w:tc>
          <w:tcPr>
            <w:tcW w:w="2552" w:type="dxa"/>
          </w:tcPr>
          <w:p w14:paraId="21F753B1" w14:textId="77777777" w:rsidR="009D3836" w:rsidRPr="00516905" w:rsidRDefault="009D3836" w:rsidP="00C503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F70A30" w14:paraId="013A5EDB" w14:textId="77777777" w:rsidTr="00C503B5">
        <w:tc>
          <w:tcPr>
            <w:tcW w:w="697" w:type="dxa"/>
          </w:tcPr>
          <w:p w14:paraId="7D6E3769" w14:textId="00235BC1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352" w:type="dxa"/>
          </w:tcPr>
          <w:p w14:paraId="08509FEF" w14:textId="5449828C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>Acrolein</w:t>
            </w:r>
            <w:proofErr w:type="spellEnd"/>
          </w:p>
        </w:tc>
        <w:tc>
          <w:tcPr>
            <w:tcW w:w="1138" w:type="dxa"/>
          </w:tcPr>
          <w:p w14:paraId="18145B89" w14:textId="39A4C1E4" w:rsidR="009D3836" w:rsidRPr="00516905" w:rsidRDefault="009D3836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2612" w:type="dxa"/>
          </w:tcPr>
          <w:p w14:paraId="600843BA" w14:textId="6A5FBB2F" w:rsidR="009D3836" w:rsidRPr="00516905" w:rsidRDefault="00516905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Depletion of the GSH</w:t>
            </w:r>
          </w:p>
        </w:tc>
        <w:tc>
          <w:tcPr>
            <w:tcW w:w="2552" w:type="dxa"/>
          </w:tcPr>
          <w:p w14:paraId="381B0FD0" w14:textId="134FA39A" w:rsidR="009D3836" w:rsidRPr="00516905" w:rsidRDefault="00F80ED1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>Hajdinak</w:t>
            </w:r>
            <w:proofErr w:type="spellEnd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</w:tr>
      <w:tr w:rsidR="00F70A30" w14:paraId="73D774A8" w14:textId="77777777" w:rsidTr="00C503B5">
        <w:tc>
          <w:tcPr>
            <w:tcW w:w="697" w:type="dxa"/>
          </w:tcPr>
          <w:p w14:paraId="3755A531" w14:textId="6FDF3510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352" w:type="dxa"/>
          </w:tcPr>
          <w:p w14:paraId="6BAF1407" w14:textId="75AD54AC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>Buthionine</w:t>
            </w:r>
            <w:proofErr w:type="spellEnd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>sulfoximine</w:t>
            </w:r>
            <w:proofErr w:type="spellEnd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BSO)</w:t>
            </w:r>
          </w:p>
        </w:tc>
        <w:tc>
          <w:tcPr>
            <w:tcW w:w="1138" w:type="dxa"/>
          </w:tcPr>
          <w:p w14:paraId="36A043EF" w14:textId="2F320F60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2612" w:type="dxa"/>
          </w:tcPr>
          <w:p w14:paraId="3D5AF72C" w14:textId="508C4BBF" w:rsidR="009D3836" w:rsidRPr="00516905" w:rsidRDefault="00516905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activation of GSH-dependent peroxidases</w:t>
            </w:r>
          </w:p>
        </w:tc>
        <w:tc>
          <w:tcPr>
            <w:tcW w:w="2552" w:type="dxa"/>
          </w:tcPr>
          <w:p w14:paraId="65C93A89" w14:textId="55ED76E2" w:rsidR="009D3836" w:rsidRPr="00F80ED1" w:rsidRDefault="00F80ED1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>Yagoda</w:t>
            </w:r>
            <w:proofErr w:type="spellEnd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 xml:space="preserve"> et al., 2007; Dixon et al., 2012; Yang et al., 2014</w:t>
            </w:r>
          </w:p>
        </w:tc>
      </w:tr>
      <w:tr w:rsidR="00F70A30" w14:paraId="24FA94A5" w14:textId="77777777" w:rsidTr="00C503B5">
        <w:tc>
          <w:tcPr>
            <w:tcW w:w="697" w:type="dxa"/>
          </w:tcPr>
          <w:p w14:paraId="2BA33789" w14:textId="2CFC9597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352" w:type="dxa"/>
          </w:tcPr>
          <w:p w14:paraId="2F9648D4" w14:textId="252458A6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RSL3</w:t>
            </w:r>
          </w:p>
        </w:tc>
        <w:tc>
          <w:tcPr>
            <w:tcW w:w="1138" w:type="dxa"/>
          </w:tcPr>
          <w:p w14:paraId="3374C07D" w14:textId="2E849D95" w:rsidR="009D3836" w:rsidRPr="00516905" w:rsidRDefault="00516905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2612" w:type="dxa"/>
          </w:tcPr>
          <w:p w14:paraId="21093C3A" w14:textId="0C13ECE9" w:rsidR="009D3836" w:rsidRPr="00516905" w:rsidRDefault="00516905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GPX-4 inhibitor that leads to cell death</w:t>
            </w:r>
          </w:p>
        </w:tc>
        <w:tc>
          <w:tcPr>
            <w:tcW w:w="2552" w:type="dxa"/>
          </w:tcPr>
          <w:p w14:paraId="7A58351D" w14:textId="3FD3A4D4" w:rsidR="009D3836" w:rsidRPr="00516905" w:rsidRDefault="00F80ED1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>Hajdinák</w:t>
            </w:r>
            <w:proofErr w:type="spellEnd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456F87C5" w14:textId="77777777" w:rsidTr="00C503B5">
        <w:tc>
          <w:tcPr>
            <w:tcW w:w="697" w:type="dxa"/>
          </w:tcPr>
          <w:p w14:paraId="2663ED72" w14:textId="566F999E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352" w:type="dxa"/>
          </w:tcPr>
          <w:p w14:paraId="629901F5" w14:textId="2B4AABB3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Erastin</w:t>
            </w:r>
            <w:proofErr w:type="spellEnd"/>
          </w:p>
        </w:tc>
        <w:tc>
          <w:tcPr>
            <w:tcW w:w="1138" w:type="dxa"/>
          </w:tcPr>
          <w:p w14:paraId="22ED0227" w14:textId="6AA9BBE8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2612" w:type="dxa"/>
          </w:tcPr>
          <w:p w14:paraId="79784617" w14:textId="0C9A90DF" w:rsidR="00F56A4B" w:rsidRPr="00516905" w:rsidRDefault="00F56A4B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>Inhibits GPX4 that led to accumulation of H</w:t>
            </w:r>
            <w:r w:rsidRPr="00F70A3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70A3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52" w:type="dxa"/>
          </w:tcPr>
          <w:p w14:paraId="1625DBD7" w14:textId="20B46978" w:rsidR="00F56A4B" w:rsidRPr="00F80ED1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Dangol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6AE10E09" w14:textId="77777777" w:rsidTr="00C503B5">
        <w:tc>
          <w:tcPr>
            <w:tcW w:w="697" w:type="dxa"/>
          </w:tcPr>
          <w:p w14:paraId="43BA25D1" w14:textId="3B24A945" w:rsidR="00F56A4B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352" w:type="dxa"/>
          </w:tcPr>
          <w:p w14:paraId="57499725" w14:textId="0A244A29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  <w:r w:rsidR="009464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-Malic enzymes (NAD</w:t>
            </w:r>
            <w:r w:rsidR="009464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-ME)</w:t>
            </w:r>
          </w:p>
        </w:tc>
        <w:tc>
          <w:tcPr>
            <w:tcW w:w="1138" w:type="dxa"/>
          </w:tcPr>
          <w:p w14:paraId="3D384693" w14:textId="2EEFC921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2612" w:type="dxa"/>
          </w:tcPr>
          <w:p w14:paraId="32F850F7" w14:textId="4003D459" w:rsidR="00F56A4B" w:rsidRPr="00F70A30" w:rsidRDefault="00F56A4B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833">
              <w:rPr>
                <w:rFonts w:ascii="Times New Roman" w:hAnsi="Times New Roman" w:cs="Times New Roman"/>
                <w:sz w:val="20"/>
                <w:szCs w:val="20"/>
              </w:rPr>
              <w:t>Induce ROS and Fe</w:t>
            </w:r>
            <w:r w:rsidRPr="000C2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0C2833">
              <w:rPr>
                <w:rFonts w:ascii="Times New Roman" w:hAnsi="Times New Roman" w:cs="Times New Roman"/>
                <w:sz w:val="20"/>
                <w:szCs w:val="20"/>
              </w:rPr>
              <w:t xml:space="preserve"> accumulation via providing electrons to the NADPH oxidases</w:t>
            </w:r>
          </w:p>
        </w:tc>
        <w:tc>
          <w:tcPr>
            <w:tcW w:w="2552" w:type="dxa"/>
          </w:tcPr>
          <w:p w14:paraId="7B46EC38" w14:textId="6DF6409B" w:rsidR="00F56A4B" w:rsidRPr="00E95BAC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Dangol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65931DDE" w14:textId="77777777" w:rsidTr="00C503B5">
        <w:tc>
          <w:tcPr>
            <w:tcW w:w="697" w:type="dxa"/>
          </w:tcPr>
          <w:p w14:paraId="3C254234" w14:textId="7D1E41DF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</w:tcPr>
          <w:p w14:paraId="7C698A92" w14:textId="4FCA950B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Deferoxamine</w:t>
            </w:r>
            <w:proofErr w:type="spellEnd"/>
            <w:r w:rsidRPr="00516905">
              <w:rPr>
                <w:rFonts w:ascii="Times New Roman" w:hAnsi="Times New Roman" w:cs="Times New Roman"/>
                <w:sz w:val="20"/>
                <w:szCs w:val="20"/>
              </w:rPr>
              <w:t xml:space="preserve"> (DFO)</w:t>
            </w:r>
          </w:p>
        </w:tc>
        <w:tc>
          <w:tcPr>
            <w:tcW w:w="1138" w:type="dxa"/>
          </w:tcPr>
          <w:p w14:paraId="77F60064" w14:textId="31BCD11B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612" w:type="dxa"/>
          </w:tcPr>
          <w:p w14:paraId="3379F830" w14:textId="2E075B50" w:rsidR="00F56A4B" w:rsidRPr="00516905" w:rsidRDefault="00F56A4B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nhi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  <w:r w:rsidRPr="0051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 xml:space="preserve"> and ROS accumulation</w:t>
            </w:r>
          </w:p>
        </w:tc>
        <w:tc>
          <w:tcPr>
            <w:tcW w:w="2552" w:type="dxa"/>
          </w:tcPr>
          <w:p w14:paraId="693306A7" w14:textId="6342588F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>Dangol</w:t>
            </w:r>
            <w:proofErr w:type="spellEnd"/>
            <w:r w:rsidRPr="00F80ED1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4420F29B" w14:textId="77777777" w:rsidTr="00C503B5">
        <w:tc>
          <w:tcPr>
            <w:tcW w:w="697" w:type="dxa"/>
          </w:tcPr>
          <w:p w14:paraId="57EDA863" w14:textId="6D927A2E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</w:tcPr>
          <w:p w14:paraId="5361B687" w14:textId="77B9DF25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Ferrostatin-1 (Fer-1)</w:t>
            </w:r>
          </w:p>
        </w:tc>
        <w:tc>
          <w:tcPr>
            <w:tcW w:w="1138" w:type="dxa"/>
          </w:tcPr>
          <w:p w14:paraId="66A44DB4" w14:textId="5A1E1CE9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612" w:type="dxa"/>
          </w:tcPr>
          <w:p w14:paraId="4845EB79" w14:textId="6408508F" w:rsidR="00F56A4B" w:rsidRPr="00516905" w:rsidRDefault="00F56A4B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  <w:r w:rsidRPr="0051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 xml:space="preserve"> and ROS accumulation and subsequent lipid peroxidation </w:t>
            </w:r>
          </w:p>
        </w:tc>
        <w:tc>
          <w:tcPr>
            <w:tcW w:w="2552" w:type="dxa"/>
          </w:tcPr>
          <w:p w14:paraId="3D676F2D" w14:textId="6C624523" w:rsidR="00F56A4B" w:rsidRPr="00E95BAC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Distéfano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Dangol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Hajdinák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3FE80568" w14:textId="77777777" w:rsidTr="00C503B5">
        <w:tc>
          <w:tcPr>
            <w:tcW w:w="697" w:type="dxa"/>
          </w:tcPr>
          <w:p w14:paraId="684727BA" w14:textId="686F3AF8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</w:tcPr>
          <w:p w14:paraId="0CCC0B9A" w14:textId="1C2DEE51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Diphenyleneiodonium</w:t>
            </w:r>
            <w:proofErr w:type="spellEnd"/>
            <w:r w:rsidRPr="00516905">
              <w:rPr>
                <w:rFonts w:ascii="Times New Roman" w:hAnsi="Times New Roman" w:cs="Times New Roman"/>
                <w:sz w:val="20"/>
                <w:szCs w:val="20"/>
              </w:rPr>
              <w:t xml:space="preserve"> (DPI)</w:t>
            </w:r>
          </w:p>
        </w:tc>
        <w:tc>
          <w:tcPr>
            <w:tcW w:w="1138" w:type="dxa"/>
          </w:tcPr>
          <w:p w14:paraId="0AE5BE2F" w14:textId="4A023BBD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612" w:type="dxa"/>
          </w:tcPr>
          <w:p w14:paraId="2ABDBD22" w14:textId="3F46569D" w:rsidR="00F56A4B" w:rsidRPr="00516905" w:rsidRDefault="00F56A4B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>nhi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F70A3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70A3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 xml:space="preserve"> and Fe</w:t>
            </w:r>
            <w:r w:rsidRPr="00F70A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F70A30">
              <w:rPr>
                <w:rFonts w:ascii="Times New Roman" w:hAnsi="Times New Roman" w:cs="Times New Roman"/>
                <w:sz w:val="20"/>
                <w:szCs w:val="20"/>
              </w:rPr>
              <w:t xml:space="preserve"> accumulation and subsequent ferroptosis during incompatible interaction</w:t>
            </w:r>
          </w:p>
        </w:tc>
        <w:tc>
          <w:tcPr>
            <w:tcW w:w="2552" w:type="dxa"/>
          </w:tcPr>
          <w:p w14:paraId="4C0D93B3" w14:textId="4C80DF46" w:rsidR="00F56A4B" w:rsidRPr="00E95BAC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Dangol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66450D99" w14:textId="77777777" w:rsidTr="00C503B5">
        <w:tc>
          <w:tcPr>
            <w:tcW w:w="697" w:type="dxa"/>
          </w:tcPr>
          <w:p w14:paraId="47E6355B" w14:textId="08115B62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</w:tcPr>
          <w:p w14:paraId="6599B2F5" w14:textId="204E0CD1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>Cytochalasin</w:t>
            </w:r>
            <w:proofErr w:type="spellEnd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 (</w:t>
            </w:r>
            <w:proofErr w:type="spellStart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>Cyt</w:t>
            </w:r>
            <w:proofErr w:type="spellEnd"/>
            <w:r w:rsidRPr="005169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)</w:t>
            </w:r>
          </w:p>
        </w:tc>
        <w:tc>
          <w:tcPr>
            <w:tcW w:w="1138" w:type="dxa"/>
          </w:tcPr>
          <w:p w14:paraId="5473451B" w14:textId="5BE4FCBB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612" w:type="dxa"/>
          </w:tcPr>
          <w:p w14:paraId="652F106C" w14:textId="197FCF11" w:rsidR="00F56A4B" w:rsidRPr="00516905" w:rsidRDefault="00F56A4B" w:rsidP="00C503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0A30">
              <w:rPr>
                <w:rFonts w:ascii="Times New Roman" w:hAnsi="Times New Roman" w:cs="Times New Roman"/>
                <w:bCs/>
                <w:sz w:val="20"/>
                <w:szCs w:val="20"/>
              </w:rPr>
              <w:t>Inhibits the accumulation of Fe</w:t>
            </w:r>
            <w:r w:rsidRPr="00F70A3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+</w:t>
            </w:r>
            <w:r w:rsidRPr="00F70A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ROS through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activation of the </w:t>
            </w:r>
            <w:r w:rsidRPr="00F70A30">
              <w:rPr>
                <w:rFonts w:ascii="Times New Roman" w:hAnsi="Times New Roman" w:cs="Times New Roman"/>
                <w:bCs/>
                <w:sz w:val="20"/>
                <w:szCs w:val="20"/>
              </w:rPr>
              <w:t>actin microfilament polymerization</w:t>
            </w:r>
          </w:p>
        </w:tc>
        <w:tc>
          <w:tcPr>
            <w:tcW w:w="2552" w:type="dxa"/>
          </w:tcPr>
          <w:p w14:paraId="5995E37D" w14:textId="0245D81F" w:rsidR="00F56A4B" w:rsidRPr="00E95BAC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Dangol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54DF8DC0" w14:textId="77777777" w:rsidTr="00C503B5">
        <w:tc>
          <w:tcPr>
            <w:tcW w:w="697" w:type="dxa"/>
          </w:tcPr>
          <w:p w14:paraId="751AE152" w14:textId="1454E68D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64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</w:tcPr>
          <w:p w14:paraId="328B0A7C" w14:textId="7960ED89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proxstatin-1</w:t>
            </w:r>
          </w:p>
          <w:p w14:paraId="2342FAB5" w14:textId="77777777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5B98A53A" w14:textId="58C9E518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612" w:type="dxa"/>
          </w:tcPr>
          <w:p w14:paraId="0A079A1C" w14:textId="6C3E805F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5681E">
              <w:rPr>
                <w:rFonts w:ascii="Times New Roman" w:hAnsi="Times New Roman" w:cs="Times New Roman"/>
                <w:sz w:val="20"/>
                <w:szCs w:val="20"/>
              </w:rPr>
              <w:t xml:space="preserve">o slow the accumulation of lipid </w:t>
            </w:r>
            <w:proofErr w:type="spellStart"/>
            <w:r w:rsidRPr="0025681E">
              <w:rPr>
                <w:rFonts w:ascii="Times New Roman" w:hAnsi="Times New Roman" w:cs="Times New Roman"/>
                <w:sz w:val="20"/>
                <w:szCs w:val="20"/>
              </w:rPr>
              <w:t>hydroperoxides</w:t>
            </w:r>
            <w:proofErr w:type="spellEnd"/>
          </w:p>
        </w:tc>
        <w:tc>
          <w:tcPr>
            <w:tcW w:w="2552" w:type="dxa"/>
          </w:tcPr>
          <w:p w14:paraId="60AFD732" w14:textId="01FD22E3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Hajdinák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F56A4B" w14:paraId="000CB99D" w14:textId="77777777" w:rsidTr="00C503B5">
        <w:tc>
          <w:tcPr>
            <w:tcW w:w="697" w:type="dxa"/>
          </w:tcPr>
          <w:p w14:paraId="67A780BE" w14:textId="3B7CD1E6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6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</w:tcPr>
          <w:p w14:paraId="2002D497" w14:textId="5CD63366" w:rsidR="00F56A4B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iclopirox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olamine</w:t>
            </w:r>
            <w:proofErr w:type="spellEnd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 (CP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27A256FC" w14:textId="38E089FD" w:rsidR="00F56A4B" w:rsidRPr="00516905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905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612" w:type="dxa"/>
          </w:tcPr>
          <w:p w14:paraId="19EFC8E2" w14:textId="3AAC4675" w:rsidR="00F56A4B" w:rsidRPr="00516905" w:rsidRDefault="00F56A4B" w:rsidP="00C503B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ntracell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5BAC">
              <w:rPr>
                <w:rFonts w:ascii="Times New Roman" w:hAnsi="Times New Roman" w:cs="Times New Roman"/>
                <w:sz w:val="20"/>
                <w:szCs w:val="20"/>
              </w:rPr>
              <w:t xml:space="preserve">iron </w:t>
            </w:r>
            <w:proofErr w:type="spellStart"/>
            <w:r w:rsidRPr="00E95BAC">
              <w:rPr>
                <w:rFonts w:ascii="Times New Roman" w:hAnsi="Times New Roman" w:cs="Times New Roman"/>
                <w:sz w:val="20"/>
                <w:szCs w:val="20"/>
              </w:rPr>
              <w:t>chelator</w:t>
            </w:r>
            <w:proofErr w:type="spellEnd"/>
          </w:p>
        </w:tc>
        <w:tc>
          <w:tcPr>
            <w:tcW w:w="2552" w:type="dxa"/>
          </w:tcPr>
          <w:p w14:paraId="1EFA3695" w14:textId="138286CD" w:rsidR="00F56A4B" w:rsidRPr="00E95BAC" w:rsidRDefault="00F56A4B" w:rsidP="00C50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81E">
              <w:rPr>
                <w:rFonts w:ascii="Times New Roman" w:hAnsi="Times New Roman" w:cs="Times New Roman"/>
                <w:sz w:val="20"/>
                <w:szCs w:val="20"/>
              </w:rPr>
              <w:t>Distéfano</w:t>
            </w:r>
            <w:proofErr w:type="spellEnd"/>
            <w:r w:rsidRPr="0025681E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</w:tbl>
    <w:p w14:paraId="30AC97CE" w14:textId="3670E5AC" w:rsidR="00231A5D" w:rsidRPr="00C503B5" w:rsidRDefault="00C503B5" w:rsidP="00231A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3B5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C503B5">
        <w:rPr>
          <w:rFonts w:ascii="Times New Roman" w:hAnsi="Times New Roman" w:cs="Times New Roman"/>
          <w:bCs/>
          <w:sz w:val="24"/>
          <w:szCs w:val="24"/>
        </w:rPr>
        <w:t xml:space="preserve"> Role of different chemicals as inducer or inhibitors of ferroptosis in plants. </w:t>
      </w:r>
    </w:p>
    <w:p w14:paraId="2B832DD7" w14:textId="7F2A9E07" w:rsidR="00231A5D" w:rsidRPr="00231A5D" w:rsidRDefault="00231A5D" w:rsidP="00C503B5">
      <w:pPr>
        <w:spacing w:line="360" w:lineRule="auto"/>
        <w:jc w:val="both"/>
      </w:pPr>
      <w:bookmarkStart w:id="0" w:name="_GoBack"/>
      <w:bookmarkEnd w:id="0"/>
    </w:p>
    <w:sectPr w:rsidR="00231A5D" w:rsidRPr="00231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36"/>
    <w:rsid w:val="000C2833"/>
    <w:rsid w:val="001E5BF5"/>
    <w:rsid w:val="00231A5D"/>
    <w:rsid w:val="0025681E"/>
    <w:rsid w:val="00516905"/>
    <w:rsid w:val="009464F7"/>
    <w:rsid w:val="009A58A8"/>
    <w:rsid w:val="009D3836"/>
    <w:rsid w:val="00C503B5"/>
    <w:rsid w:val="00E95BAC"/>
    <w:rsid w:val="00F56A4B"/>
    <w:rsid w:val="00F70A30"/>
    <w:rsid w:val="00F8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72BB4"/>
  <w15:chartTrackingRefBased/>
  <w15:docId w15:val="{78FF37B3-F623-4FF0-9A56-27943833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3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upta</dc:creator>
  <cp:keywords/>
  <dc:description/>
  <cp:lastModifiedBy>Ravi Gupta</cp:lastModifiedBy>
  <cp:revision>6</cp:revision>
  <dcterms:created xsi:type="dcterms:W3CDTF">2021-05-23T06:52:00Z</dcterms:created>
  <dcterms:modified xsi:type="dcterms:W3CDTF">2021-05-23T15:15:00Z</dcterms:modified>
</cp:coreProperties>
</file>